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806"/>
        <w:gridCol w:w="1843"/>
        <w:gridCol w:w="2268"/>
      </w:tblGrid>
      <w:tr w:rsidR="001D3CE1" w:rsidRPr="0061156B" w:rsidTr="001D3CE1">
        <w:trPr>
          <w:trHeight w:val="660"/>
        </w:trPr>
        <w:tc>
          <w:tcPr>
            <w:tcW w:w="82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3CE1" w:rsidRPr="001D3CE1" w:rsidRDefault="001D3CE1" w:rsidP="00611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bookmarkStart w:id="0" w:name="_GoBack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Supplementary Table 2. Chagas related hospitalization rates per 100.000 population at risk </w:t>
            </w:r>
            <w:r w:rsidR="0061156B"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by region</w:t>
            </w:r>
            <w:r w:rsidR="0061156B"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 two time periods, Spain</w:t>
            </w:r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ES"/>
              </w:rPr>
              <w:t>  </w:t>
            </w:r>
            <w:bookmarkEnd w:id="0"/>
          </w:p>
        </w:tc>
      </w:tr>
      <w:tr w:rsidR="001D3CE1" w:rsidRPr="001D3CE1" w:rsidTr="001D3CE1">
        <w:trPr>
          <w:trHeight w:val="1260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utonomous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egion</w:t>
            </w:r>
            <w:proofErr w:type="spellEnd"/>
          </w:p>
        </w:tc>
        <w:tc>
          <w:tcPr>
            <w:tcW w:w="18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First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eriod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F4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</w:t>
            </w:r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998-2004</w:t>
            </w:r>
            <w:r w:rsidRPr="005F4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econd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eriod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F4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</w:t>
            </w:r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005-2011</w:t>
            </w:r>
            <w:r w:rsidRPr="005F4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Hospitalization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ates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incre</w:t>
            </w:r>
            <w:r w:rsidRPr="005F4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</w:t>
            </w:r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e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times)</w:t>
            </w:r>
          </w:p>
        </w:tc>
      </w:tr>
      <w:tr w:rsidR="001D3CE1" w:rsidRPr="001D3CE1" w:rsidTr="001D3CE1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ndalusia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8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ragon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sturia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learic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lands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3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2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lands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tabri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.4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stilla y León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8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stilla-La Manch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8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talonia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6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7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tremadur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1.2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lici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5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drid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5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urci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8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avarr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.8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7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7.4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sque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ountry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.2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lencian</w:t>
            </w:r>
            <w:proofErr w:type="spellEnd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mmunity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3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euta &amp; Melill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1D3CE1" w:rsidRPr="001D3CE1" w:rsidTr="001D3CE1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8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42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CE1" w:rsidRPr="001D3CE1" w:rsidRDefault="001D3CE1" w:rsidP="001D3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D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3.5</w:t>
            </w:r>
          </w:p>
        </w:tc>
      </w:tr>
    </w:tbl>
    <w:p w:rsidR="00034668" w:rsidRDefault="00034668"/>
    <w:sectPr w:rsidR="000346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CE1"/>
    <w:rsid w:val="00034668"/>
    <w:rsid w:val="001D3CE1"/>
    <w:rsid w:val="005F4A6D"/>
    <w:rsid w:val="0061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4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3</cp:revision>
  <dcterms:created xsi:type="dcterms:W3CDTF">2015-01-13T11:27:00Z</dcterms:created>
  <dcterms:modified xsi:type="dcterms:W3CDTF">2015-01-21T08:31:00Z</dcterms:modified>
</cp:coreProperties>
</file>